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B5AFC" w:rsidRPr="006D3018" w:rsidRDefault="00B10BEB">
      <w:pPr>
        <w:rPr>
          <w:rFonts w:ascii="Arial" w:hAnsi="Arial" w:cs="Arial"/>
          <w:sz w:val="24"/>
        </w:rPr>
      </w:pPr>
      <w:r w:rsidRPr="006D3018">
        <w:rPr>
          <w:rFonts w:ascii="Arial" w:hAnsi="Arial" w:cs="Arial"/>
          <w:sz w:val="24"/>
        </w:rPr>
        <w:t xml:space="preserve">Supplementary Table 1 P-values of pairwise comparison for four subtypes by </w:t>
      </w:r>
      <w:proofErr w:type="spellStart"/>
      <w:r w:rsidRPr="006D3018">
        <w:rPr>
          <w:rFonts w:ascii="Arial" w:hAnsi="Arial" w:cs="Arial"/>
          <w:sz w:val="24"/>
        </w:rPr>
        <w:t>SigClust</w:t>
      </w:r>
      <w:proofErr w:type="spellEnd"/>
      <w:r w:rsidRPr="006D3018">
        <w:rPr>
          <w:rFonts w:ascii="Arial" w:hAnsi="Arial" w:cs="Arial"/>
          <w:sz w:val="24"/>
        </w:rPr>
        <w:t xml:space="preserve"> analysis</w:t>
      </w:r>
    </w:p>
    <w:p w:rsidR="00B10BEB" w:rsidRPr="006D3018" w:rsidRDefault="00B10BEB" w:rsidP="00B10BEB">
      <w:pPr>
        <w:rPr>
          <w:rFonts w:ascii="Arial" w:hAnsi="Arial" w:cs="Arial"/>
          <w:sz w:val="24"/>
        </w:rPr>
      </w:pPr>
    </w:p>
    <w:tbl>
      <w:tblPr>
        <w:tblStyle w:val="a3"/>
        <w:tblpPr w:leftFromText="180" w:rightFromText="180" w:vertAnchor="page" w:horzAnchor="margin" w:tblpY="2512"/>
        <w:tblW w:w="7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8"/>
        <w:gridCol w:w="2638"/>
        <w:gridCol w:w="2638"/>
      </w:tblGrid>
      <w:tr w:rsidR="006D3018" w:rsidRPr="006D3018" w:rsidTr="006D3018">
        <w:trPr>
          <w:trHeight w:val="333"/>
        </w:trPr>
        <w:tc>
          <w:tcPr>
            <w:tcW w:w="26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ompare</w:t>
            </w:r>
          </w:p>
        </w:tc>
        <w:tc>
          <w:tcPr>
            <w:tcW w:w="26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p</w:t>
            </w:r>
            <w:r w:rsidRPr="006D3018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-</w:t>
            </w:r>
            <w:r w:rsidRPr="00D71418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26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D71418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p.ajust</w:t>
            </w:r>
            <w:proofErr w:type="spellEnd"/>
          </w:p>
        </w:tc>
      </w:tr>
      <w:tr w:rsidR="006D3018" w:rsidRPr="00D71418" w:rsidTr="006D3018">
        <w:trPr>
          <w:trHeight w:val="333"/>
        </w:trPr>
        <w:tc>
          <w:tcPr>
            <w:tcW w:w="2638" w:type="dxa"/>
            <w:tcBorders>
              <w:top w:val="single" w:sz="12" w:space="0" w:color="auto"/>
            </w:tcBorders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C1vsC2</w:t>
            </w:r>
          </w:p>
        </w:tc>
        <w:tc>
          <w:tcPr>
            <w:tcW w:w="2638" w:type="dxa"/>
            <w:tcBorders>
              <w:top w:val="single" w:sz="12" w:space="0" w:color="auto"/>
            </w:tcBorders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638" w:type="dxa"/>
            <w:tcBorders>
              <w:top w:val="single" w:sz="12" w:space="0" w:color="auto"/>
            </w:tcBorders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0</w:t>
            </w:r>
          </w:p>
        </w:tc>
      </w:tr>
      <w:tr w:rsidR="006D3018" w:rsidRPr="00D71418" w:rsidTr="006D3018">
        <w:trPr>
          <w:trHeight w:val="333"/>
        </w:trPr>
        <w:tc>
          <w:tcPr>
            <w:tcW w:w="2638" w:type="dxa"/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C1vsC3</w:t>
            </w:r>
          </w:p>
        </w:tc>
        <w:tc>
          <w:tcPr>
            <w:tcW w:w="2638" w:type="dxa"/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638" w:type="dxa"/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0</w:t>
            </w:r>
          </w:p>
        </w:tc>
      </w:tr>
      <w:tr w:rsidR="006D3018" w:rsidRPr="00D71418" w:rsidTr="006D3018">
        <w:trPr>
          <w:trHeight w:val="333"/>
        </w:trPr>
        <w:tc>
          <w:tcPr>
            <w:tcW w:w="2638" w:type="dxa"/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C1vsC4</w:t>
            </w:r>
          </w:p>
        </w:tc>
        <w:tc>
          <w:tcPr>
            <w:tcW w:w="2638" w:type="dxa"/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638" w:type="dxa"/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0</w:t>
            </w:r>
          </w:p>
        </w:tc>
      </w:tr>
      <w:tr w:rsidR="006D3018" w:rsidRPr="00D71418" w:rsidTr="006D3018">
        <w:trPr>
          <w:trHeight w:val="333"/>
        </w:trPr>
        <w:tc>
          <w:tcPr>
            <w:tcW w:w="2638" w:type="dxa"/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C2vsC3</w:t>
            </w:r>
          </w:p>
        </w:tc>
        <w:tc>
          <w:tcPr>
            <w:tcW w:w="2638" w:type="dxa"/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638" w:type="dxa"/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0</w:t>
            </w:r>
          </w:p>
        </w:tc>
      </w:tr>
      <w:tr w:rsidR="006D3018" w:rsidRPr="00D71418" w:rsidTr="006D3018">
        <w:trPr>
          <w:trHeight w:val="333"/>
        </w:trPr>
        <w:tc>
          <w:tcPr>
            <w:tcW w:w="2638" w:type="dxa"/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C2vsC4</w:t>
            </w:r>
          </w:p>
        </w:tc>
        <w:tc>
          <w:tcPr>
            <w:tcW w:w="2638" w:type="dxa"/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638" w:type="dxa"/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0</w:t>
            </w:r>
          </w:p>
        </w:tc>
      </w:tr>
      <w:tr w:rsidR="006D3018" w:rsidRPr="00D71418" w:rsidTr="006D3018">
        <w:trPr>
          <w:trHeight w:val="333"/>
        </w:trPr>
        <w:tc>
          <w:tcPr>
            <w:tcW w:w="2638" w:type="dxa"/>
            <w:tcBorders>
              <w:bottom w:val="single" w:sz="12" w:space="0" w:color="auto"/>
            </w:tcBorders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C3vsC4</w:t>
            </w:r>
          </w:p>
        </w:tc>
        <w:tc>
          <w:tcPr>
            <w:tcW w:w="2638" w:type="dxa"/>
            <w:tcBorders>
              <w:bottom w:val="single" w:sz="12" w:space="0" w:color="auto"/>
            </w:tcBorders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638" w:type="dxa"/>
            <w:tcBorders>
              <w:bottom w:val="single" w:sz="12" w:space="0" w:color="auto"/>
            </w:tcBorders>
            <w:noWrap/>
            <w:hideMark/>
          </w:tcPr>
          <w:p w:rsidR="006D3018" w:rsidRPr="00D71418" w:rsidRDefault="006D3018" w:rsidP="006D301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D71418">
              <w:rPr>
                <w:rFonts w:ascii="Arial" w:eastAsia="DengXian" w:hAnsi="Arial" w:cs="Arial"/>
                <w:color w:val="000000"/>
                <w:kern w:val="0"/>
                <w:sz w:val="24"/>
              </w:rPr>
              <w:t>0</w:t>
            </w:r>
          </w:p>
        </w:tc>
      </w:tr>
    </w:tbl>
    <w:p w:rsidR="00B10BEB" w:rsidRPr="006D3018" w:rsidRDefault="00B10BEB" w:rsidP="00B10BEB">
      <w:pPr>
        <w:rPr>
          <w:rFonts w:ascii="Arial" w:hAnsi="Arial" w:cs="Arial"/>
          <w:sz w:val="24"/>
        </w:rPr>
      </w:pPr>
    </w:p>
    <w:p w:rsidR="00B10BEB" w:rsidRPr="006D3018" w:rsidRDefault="00B10BEB" w:rsidP="00B10BEB">
      <w:pPr>
        <w:rPr>
          <w:rFonts w:ascii="Arial" w:hAnsi="Arial" w:cs="Arial"/>
          <w:sz w:val="24"/>
        </w:rPr>
      </w:pPr>
    </w:p>
    <w:p w:rsidR="00B10BEB" w:rsidRPr="006D3018" w:rsidRDefault="00B10BEB" w:rsidP="00B10BEB">
      <w:pPr>
        <w:rPr>
          <w:rFonts w:ascii="Arial" w:hAnsi="Arial" w:cs="Arial"/>
          <w:sz w:val="24"/>
        </w:rPr>
      </w:pPr>
    </w:p>
    <w:p w:rsidR="00B10BEB" w:rsidRPr="006D3018" w:rsidRDefault="00B10BEB" w:rsidP="00B10BEB">
      <w:pPr>
        <w:rPr>
          <w:rFonts w:ascii="Arial" w:hAnsi="Arial" w:cs="Arial" w:hint="eastAsia"/>
          <w:sz w:val="24"/>
        </w:rPr>
      </w:pPr>
    </w:p>
    <w:p w:rsidR="00B10BEB" w:rsidRPr="006D3018" w:rsidRDefault="00B10BEB" w:rsidP="00B10BEB">
      <w:pPr>
        <w:rPr>
          <w:rFonts w:ascii="Arial" w:hAnsi="Arial" w:cs="Arial"/>
          <w:sz w:val="24"/>
        </w:rPr>
      </w:pPr>
    </w:p>
    <w:p w:rsidR="00B10BEB" w:rsidRPr="006D3018" w:rsidRDefault="00B10BEB" w:rsidP="00B10BEB">
      <w:pPr>
        <w:rPr>
          <w:rFonts w:ascii="Arial" w:hAnsi="Arial" w:cs="Arial"/>
          <w:sz w:val="24"/>
        </w:rPr>
      </w:pPr>
    </w:p>
    <w:p w:rsidR="00B10BEB" w:rsidRPr="006D3018" w:rsidRDefault="00B10BEB" w:rsidP="00B10BEB">
      <w:pPr>
        <w:rPr>
          <w:rFonts w:ascii="Arial" w:hAnsi="Arial" w:cs="Arial"/>
          <w:sz w:val="24"/>
        </w:rPr>
      </w:pPr>
    </w:p>
    <w:p w:rsidR="00B10BEB" w:rsidRPr="006D3018" w:rsidRDefault="00B10BEB" w:rsidP="00B10BEB">
      <w:pPr>
        <w:rPr>
          <w:rFonts w:ascii="Arial" w:hAnsi="Arial" w:cs="Arial"/>
          <w:sz w:val="24"/>
        </w:rPr>
      </w:pPr>
    </w:p>
    <w:p w:rsidR="00B10BEB" w:rsidRPr="006D3018" w:rsidRDefault="00B10BEB" w:rsidP="00B10BEB">
      <w:pPr>
        <w:rPr>
          <w:rFonts w:ascii="Arial" w:hAnsi="Arial" w:cs="Arial" w:hint="eastAsia"/>
          <w:sz w:val="24"/>
        </w:rPr>
      </w:pPr>
      <w:bookmarkStart w:id="0" w:name="_GoBack"/>
      <w:bookmarkEnd w:id="0"/>
    </w:p>
    <w:p w:rsidR="00B10BEB" w:rsidRPr="006D3018" w:rsidRDefault="00B10BEB" w:rsidP="00B10BEB">
      <w:pPr>
        <w:rPr>
          <w:rFonts w:ascii="Arial" w:hAnsi="Arial" w:cs="Arial"/>
          <w:iCs/>
          <w:color w:val="000000" w:themeColor="text1"/>
          <w:sz w:val="24"/>
        </w:rPr>
      </w:pPr>
      <w:r w:rsidRPr="006D3018">
        <w:rPr>
          <w:rFonts w:ascii="Arial" w:hAnsi="Arial" w:cs="Arial"/>
          <w:iCs/>
          <w:color w:val="000000" w:themeColor="text1"/>
          <w:sz w:val="24"/>
        </w:rPr>
        <w:t xml:space="preserve">Note: </w:t>
      </w:r>
      <w:r w:rsidRPr="006D3018">
        <w:rPr>
          <w:rFonts w:ascii="Arial" w:hAnsi="Arial" w:cs="Arial"/>
          <w:iCs/>
          <w:color w:val="000000" w:themeColor="text1"/>
          <w:sz w:val="24"/>
        </w:rPr>
        <w:t>zero for p-values is only a computational approximation by the software</w:t>
      </w:r>
      <w:r w:rsidRPr="006D3018">
        <w:rPr>
          <w:rFonts w:ascii="Arial" w:hAnsi="Arial" w:cs="Arial"/>
          <w:iCs/>
          <w:color w:val="000000" w:themeColor="text1"/>
          <w:sz w:val="24"/>
        </w:rPr>
        <w:t>.</w:t>
      </w:r>
    </w:p>
    <w:sectPr w:rsidR="00B10BEB" w:rsidRPr="006D3018" w:rsidSect="00F637D7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5CA"/>
    <w:rsid w:val="00025793"/>
    <w:rsid w:val="00026B44"/>
    <w:rsid w:val="00033B64"/>
    <w:rsid w:val="00034872"/>
    <w:rsid w:val="00053AEA"/>
    <w:rsid w:val="000549CE"/>
    <w:rsid w:val="00067809"/>
    <w:rsid w:val="000709A9"/>
    <w:rsid w:val="000A43A2"/>
    <w:rsid w:val="00133CB6"/>
    <w:rsid w:val="001350A4"/>
    <w:rsid w:val="0014260F"/>
    <w:rsid w:val="001C6AE4"/>
    <w:rsid w:val="001D61EB"/>
    <w:rsid w:val="002025F1"/>
    <w:rsid w:val="0021552E"/>
    <w:rsid w:val="00245381"/>
    <w:rsid w:val="00245E2F"/>
    <w:rsid w:val="00266B71"/>
    <w:rsid w:val="002B1DBE"/>
    <w:rsid w:val="002C6282"/>
    <w:rsid w:val="002D2410"/>
    <w:rsid w:val="00301709"/>
    <w:rsid w:val="00337DAA"/>
    <w:rsid w:val="0035685B"/>
    <w:rsid w:val="00383722"/>
    <w:rsid w:val="003B5AFC"/>
    <w:rsid w:val="003C6CCC"/>
    <w:rsid w:val="003C7BAE"/>
    <w:rsid w:val="003D2D39"/>
    <w:rsid w:val="003E2C10"/>
    <w:rsid w:val="00442568"/>
    <w:rsid w:val="00496BC8"/>
    <w:rsid w:val="004C3519"/>
    <w:rsid w:val="004F48FA"/>
    <w:rsid w:val="00523D82"/>
    <w:rsid w:val="00552A54"/>
    <w:rsid w:val="005655B5"/>
    <w:rsid w:val="005736B2"/>
    <w:rsid w:val="005C1C21"/>
    <w:rsid w:val="005E5999"/>
    <w:rsid w:val="005E60DB"/>
    <w:rsid w:val="00636893"/>
    <w:rsid w:val="0065543C"/>
    <w:rsid w:val="006A0B7C"/>
    <w:rsid w:val="006D3018"/>
    <w:rsid w:val="00743896"/>
    <w:rsid w:val="007B3925"/>
    <w:rsid w:val="007D67C0"/>
    <w:rsid w:val="007D7642"/>
    <w:rsid w:val="008030E1"/>
    <w:rsid w:val="00850EAD"/>
    <w:rsid w:val="008551BF"/>
    <w:rsid w:val="00871734"/>
    <w:rsid w:val="00875DC2"/>
    <w:rsid w:val="00886087"/>
    <w:rsid w:val="0089024C"/>
    <w:rsid w:val="008A6FCF"/>
    <w:rsid w:val="008A7667"/>
    <w:rsid w:val="008D55FA"/>
    <w:rsid w:val="008F6CFD"/>
    <w:rsid w:val="00900259"/>
    <w:rsid w:val="009325F6"/>
    <w:rsid w:val="00952CE3"/>
    <w:rsid w:val="00960DBB"/>
    <w:rsid w:val="00984DE5"/>
    <w:rsid w:val="00990AD4"/>
    <w:rsid w:val="009D3727"/>
    <w:rsid w:val="00A129A2"/>
    <w:rsid w:val="00A6428F"/>
    <w:rsid w:val="00A8672C"/>
    <w:rsid w:val="00AA4796"/>
    <w:rsid w:val="00AD3E2E"/>
    <w:rsid w:val="00B10BEB"/>
    <w:rsid w:val="00B24C80"/>
    <w:rsid w:val="00B7170B"/>
    <w:rsid w:val="00B75430"/>
    <w:rsid w:val="00B860F4"/>
    <w:rsid w:val="00BA3BE7"/>
    <w:rsid w:val="00BC10AA"/>
    <w:rsid w:val="00BC76B1"/>
    <w:rsid w:val="00BF1D56"/>
    <w:rsid w:val="00BF5FAD"/>
    <w:rsid w:val="00C25F36"/>
    <w:rsid w:val="00C76EC4"/>
    <w:rsid w:val="00CA4223"/>
    <w:rsid w:val="00CB022A"/>
    <w:rsid w:val="00CC3B4C"/>
    <w:rsid w:val="00CC43D3"/>
    <w:rsid w:val="00CF2DB0"/>
    <w:rsid w:val="00CF6DBE"/>
    <w:rsid w:val="00D17280"/>
    <w:rsid w:val="00D5090F"/>
    <w:rsid w:val="00D71418"/>
    <w:rsid w:val="00D71D08"/>
    <w:rsid w:val="00D805CA"/>
    <w:rsid w:val="00DA2D89"/>
    <w:rsid w:val="00DC55AC"/>
    <w:rsid w:val="00DF7953"/>
    <w:rsid w:val="00F637D7"/>
    <w:rsid w:val="00F91FE8"/>
    <w:rsid w:val="00F9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4ACB2"/>
  <w15:chartTrackingRefBased/>
  <w15:docId w15:val="{415155B1-D76D-0D47-93CC-CCB744310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0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805C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Grid Table Light"/>
    <w:basedOn w:val="a1"/>
    <w:uiPriority w:val="40"/>
    <w:rsid w:val="00D805C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9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7-02T13:17:00Z</dcterms:created>
  <dcterms:modified xsi:type="dcterms:W3CDTF">2021-07-02T13:31:00Z</dcterms:modified>
</cp:coreProperties>
</file>